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A0D65" w14:textId="6D808D93" w:rsidR="00B03B39" w:rsidRPr="000E0147" w:rsidRDefault="007F1D0C" w:rsidP="005D75D4">
      <w:pPr>
        <w:spacing w:after="200" w:line="360" w:lineRule="auto"/>
        <w:ind w:left="770" w:hanging="360"/>
      </w:pPr>
      <w:r w:rsidRPr="000A3A7B">
        <w:t xml:space="preserve">Additional file </w:t>
      </w:r>
      <w:r w:rsidR="00F5794F">
        <w:t>3</w:t>
      </w:r>
      <w:r w:rsidR="00B03B39" w:rsidRPr="000A3A7B">
        <w:t xml:space="preserve">. </w:t>
      </w:r>
      <w:r w:rsidR="000E0147" w:rsidRPr="000A3A7B">
        <w:t>Clinical data extracted</w:t>
      </w:r>
    </w:p>
    <w:p w14:paraId="1AA819D2" w14:textId="63012343" w:rsidR="00F2672C" w:rsidRDefault="00F2672C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Pregnancy complications</w:t>
      </w:r>
    </w:p>
    <w:p w14:paraId="0BFDBFC4" w14:textId="77777777" w:rsidR="00BD1F5C" w:rsidRPr="00C804EE" w:rsidRDefault="00BD1F5C" w:rsidP="00BD1F5C">
      <w:pPr>
        <w:pStyle w:val="ListParagraph"/>
        <w:numPr>
          <w:ilvl w:val="0"/>
          <w:numId w:val="1"/>
        </w:numPr>
        <w:spacing w:after="200" w:line="360" w:lineRule="auto"/>
      </w:pPr>
      <w:r w:rsidRPr="00C804EE">
        <w:t>Date of OGTT</w:t>
      </w:r>
    </w:p>
    <w:p w14:paraId="20B28138" w14:textId="77777777" w:rsidR="00BD1F5C" w:rsidRDefault="00BD1F5C" w:rsidP="00BD1F5C">
      <w:pPr>
        <w:pStyle w:val="ListParagraph"/>
        <w:numPr>
          <w:ilvl w:val="0"/>
          <w:numId w:val="1"/>
        </w:numPr>
        <w:spacing w:after="200" w:line="360" w:lineRule="auto"/>
      </w:pPr>
      <w:r w:rsidRPr="00C804EE">
        <w:t xml:space="preserve">0, 1, 2 hours glucose values at OGTT </w:t>
      </w:r>
    </w:p>
    <w:p w14:paraId="6B9E8084" w14:textId="164FC61F" w:rsidR="000C360B" w:rsidRPr="000C360B" w:rsidRDefault="00F2672C" w:rsidP="000C360B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Date of delivery</w:t>
      </w:r>
    </w:p>
    <w:p w14:paraId="7399D2C2" w14:textId="19E160AC" w:rsidR="00F2672C" w:rsidRDefault="00F2672C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Labour details</w:t>
      </w:r>
    </w:p>
    <w:p w14:paraId="289FE5C7" w14:textId="3DF425E7" w:rsidR="00F2672C" w:rsidRDefault="00F2672C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Mode of delivery</w:t>
      </w:r>
    </w:p>
    <w:p w14:paraId="4F9BA1AF" w14:textId="2BE6BEF1" w:rsidR="00253070" w:rsidRDefault="00253070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Perineal tears and repair</w:t>
      </w:r>
    </w:p>
    <w:p w14:paraId="4E37EF9A" w14:textId="38C9152C" w:rsidR="00253070" w:rsidRDefault="00253070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Blood loss</w:t>
      </w:r>
      <w:r w:rsidR="004E6B94">
        <w:rPr>
          <w:lang w:val="en-AU"/>
        </w:rPr>
        <w:t xml:space="preserve"> and reason for post-partum haemorrhage</w:t>
      </w:r>
    </w:p>
    <w:p w14:paraId="7CE5274E" w14:textId="387BF36C" w:rsidR="00F2672C" w:rsidRDefault="00F2672C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Birthweight</w:t>
      </w:r>
    </w:p>
    <w:p w14:paraId="06363687" w14:textId="1B5B0F4D" w:rsidR="008A015B" w:rsidRDefault="008A015B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Gestational age at birth</w:t>
      </w:r>
    </w:p>
    <w:p w14:paraId="0F66C38F" w14:textId="6CEA212C" w:rsidR="008A015B" w:rsidRDefault="008A015B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Macrosomia suspected</w:t>
      </w:r>
    </w:p>
    <w:p w14:paraId="16B38F26" w14:textId="6C334457" w:rsidR="00253070" w:rsidRDefault="00253070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Neonatal sex</w:t>
      </w:r>
    </w:p>
    <w:p w14:paraId="05D19CFE" w14:textId="01490FFE" w:rsidR="00253070" w:rsidRDefault="00253070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Apgar</w:t>
      </w:r>
    </w:p>
    <w:p w14:paraId="64FBB9DB" w14:textId="52297052" w:rsidR="00F2672C" w:rsidRDefault="00BA485D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>Neonatal complications</w:t>
      </w:r>
    </w:p>
    <w:p w14:paraId="1AC6CC70" w14:textId="20A1DE4E" w:rsidR="00BA485D" w:rsidRPr="00F2672C" w:rsidRDefault="00BA485D" w:rsidP="005D75D4">
      <w:pPr>
        <w:pStyle w:val="ListParagraph"/>
        <w:numPr>
          <w:ilvl w:val="0"/>
          <w:numId w:val="1"/>
        </w:numPr>
        <w:spacing w:after="200" w:line="360" w:lineRule="auto"/>
        <w:rPr>
          <w:lang w:val="en-AU"/>
        </w:rPr>
      </w:pPr>
      <w:r>
        <w:rPr>
          <w:lang w:val="en-AU"/>
        </w:rPr>
        <w:t xml:space="preserve">Neonatal Admission </w:t>
      </w:r>
    </w:p>
    <w:p w14:paraId="4690BEF5" w14:textId="77777777" w:rsidR="007F1D0C" w:rsidRPr="000E3D35" w:rsidRDefault="007F1D0C" w:rsidP="00BD1F5C">
      <w:pPr>
        <w:pStyle w:val="ListParagraph"/>
        <w:spacing w:after="200" w:line="360" w:lineRule="auto"/>
        <w:ind w:left="770"/>
      </w:pPr>
    </w:p>
    <w:p w14:paraId="3961831A" w14:textId="77777777" w:rsidR="00F97D39" w:rsidRDefault="00F97D39"/>
    <w:sectPr w:rsidR="00F97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32092"/>
    <w:multiLevelType w:val="hybridMultilevel"/>
    <w:tmpl w:val="789A25DE"/>
    <w:lvl w:ilvl="0" w:tplc="6B18ECDA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6A80BA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E3143A80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BA06ECB2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49E00B4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7660E476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149A985A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32509046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2FCAE726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2111465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C7"/>
    <w:rsid w:val="000A3A7B"/>
    <w:rsid w:val="000C360B"/>
    <w:rsid w:val="000E0147"/>
    <w:rsid w:val="00253070"/>
    <w:rsid w:val="002753AF"/>
    <w:rsid w:val="003D53FB"/>
    <w:rsid w:val="004E6B94"/>
    <w:rsid w:val="005D75D4"/>
    <w:rsid w:val="007F1D0C"/>
    <w:rsid w:val="008A015B"/>
    <w:rsid w:val="00A82BB6"/>
    <w:rsid w:val="00B03B39"/>
    <w:rsid w:val="00B2509D"/>
    <w:rsid w:val="00BA485D"/>
    <w:rsid w:val="00BD1F5C"/>
    <w:rsid w:val="00EE34C7"/>
    <w:rsid w:val="00F2672C"/>
    <w:rsid w:val="00F5794F"/>
    <w:rsid w:val="00F9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7090"/>
  <w15:chartTrackingRefBased/>
  <w15:docId w15:val="{C01654AF-FC87-493F-ACD5-7B163B37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75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Di Filippo</dc:creator>
  <cp:keywords/>
  <dc:description/>
  <cp:lastModifiedBy>Daria Di Filippo</cp:lastModifiedBy>
  <cp:revision>17</cp:revision>
  <dcterms:created xsi:type="dcterms:W3CDTF">2021-10-21T09:02:00Z</dcterms:created>
  <dcterms:modified xsi:type="dcterms:W3CDTF">2022-11-13T05:25:00Z</dcterms:modified>
</cp:coreProperties>
</file>